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9BC0" w14:textId="11D24F24" w:rsidR="00517967" w:rsidRDefault="00BA71F3" w:rsidP="00BA71F3">
      <w:pPr>
        <w:rPr>
          <w:lang w:val="de-DE"/>
        </w:rPr>
      </w:pPr>
      <w:r w:rsidRPr="00BA71F3">
        <w:rPr>
          <w:lang w:val="en-US"/>
        </w:rPr>
        <w:t xml:space="preserve">S1 Table: </w:t>
      </w:r>
      <w:r w:rsidRPr="00BA71F3">
        <w:t xml:space="preserve">Indicator construction of </w:t>
      </w:r>
      <w:r w:rsidRPr="00BA71F3">
        <w:rPr>
          <w:szCs w:val="20"/>
        </w:rPr>
        <w:t xml:space="preserve">post-traumatic stress disorder </w:t>
      </w:r>
      <w:r w:rsidRPr="00BA71F3">
        <w:t>and emotional well-being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1406"/>
        <w:gridCol w:w="3263"/>
        <w:gridCol w:w="3264"/>
      </w:tblGrid>
      <w:tr w:rsidR="00BA71F3" w:rsidRPr="00571B27" w14:paraId="3DAAC489" w14:textId="77777777" w:rsidTr="00F17BCB">
        <w:tc>
          <w:tcPr>
            <w:tcW w:w="1406" w:type="dxa"/>
          </w:tcPr>
          <w:p w14:paraId="767C9C85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 w:rsidRPr="00571B27">
              <w:rPr>
                <w:rFonts w:cs="Times New Roman"/>
                <w:sz w:val="20"/>
                <w:szCs w:val="20"/>
              </w:rPr>
              <w:t>Post-traumatic stress disorder score</w:t>
            </w:r>
          </w:p>
        </w:tc>
        <w:tc>
          <w:tcPr>
            <w:tcW w:w="3263" w:type="dxa"/>
          </w:tcPr>
          <w:p w14:paraId="258D8265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 w:rsidRPr="00571B27">
              <w:rPr>
                <w:rFonts w:cs="Times New Roman"/>
                <w:sz w:val="20"/>
                <w:szCs w:val="20"/>
              </w:rPr>
              <w:t>In your life, have you ever had any experience that was so frightening, horrible, or upsetting that, in the past 30 days you…</w:t>
            </w:r>
          </w:p>
          <w:p w14:paraId="40D01BB5" w14:textId="6BBC5DD8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)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avoided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being reminded of this experience by staying away from certain places, people or activities? </w:t>
            </w:r>
          </w:p>
          <w:p w14:paraId="0AC3BF61" w14:textId="111AB2C6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) </w:t>
            </w:r>
            <w:r w:rsidRPr="00571B27">
              <w:rPr>
                <w:rFonts w:cs="Times New Roman"/>
                <w:sz w:val="20"/>
                <w:szCs w:val="20"/>
              </w:rPr>
              <w:t xml:space="preserve">lost interest in activities that were once important or enjoyable? </w:t>
            </w:r>
          </w:p>
          <w:p w14:paraId="1291B0CD" w14:textId="0B7D7F57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) </w:t>
            </w:r>
            <w:r w:rsidRPr="00571B27">
              <w:rPr>
                <w:rFonts w:cs="Times New Roman"/>
                <w:sz w:val="20"/>
                <w:szCs w:val="20"/>
              </w:rPr>
              <w:t xml:space="preserve">began to feel more isolated or distant from other people? </w:t>
            </w:r>
          </w:p>
          <w:p w14:paraId="7A3863AA" w14:textId="282B7843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) </w:t>
            </w:r>
            <w:r w:rsidRPr="00571B27">
              <w:rPr>
                <w:rFonts w:cs="Times New Roman"/>
                <w:sz w:val="20"/>
                <w:szCs w:val="20"/>
              </w:rPr>
              <w:t xml:space="preserve">found it hard to have love or affection for other people? </w:t>
            </w:r>
          </w:p>
          <w:p w14:paraId="60545DA1" w14:textId="15CEC873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) </w:t>
            </w:r>
            <w:r w:rsidRPr="00571B27">
              <w:rPr>
                <w:rFonts w:cs="Times New Roman"/>
                <w:sz w:val="20"/>
                <w:szCs w:val="20"/>
              </w:rPr>
              <w:t xml:space="preserve">began to feel that there was no point in planning for the future? </w:t>
            </w:r>
          </w:p>
          <w:p w14:paraId="1F98C07B" w14:textId="1CD35234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) </w:t>
            </w:r>
            <w:r w:rsidRPr="00571B27">
              <w:rPr>
                <w:rFonts w:cs="Times New Roman"/>
                <w:sz w:val="20"/>
                <w:szCs w:val="20"/>
              </w:rPr>
              <w:t>had more trouble than usual falling asleep or staying asleep?</w:t>
            </w:r>
          </w:p>
          <w:p w14:paraId="421D041A" w14:textId="55BE9DE2" w:rsidR="00BA71F3" w:rsidRPr="00571B27" w:rsidRDefault="00BA71F3" w:rsidP="00BA71F3">
            <w:pPr>
              <w:pStyle w:val="ListParagraph"/>
              <w:ind w:left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) </w:t>
            </w:r>
            <w:r w:rsidRPr="00571B27">
              <w:rPr>
                <w:rFonts w:cs="Times New Roman"/>
                <w:sz w:val="20"/>
                <w:szCs w:val="20"/>
              </w:rPr>
              <w:t xml:space="preserve">became jumpy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or got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easily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startled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by ordinary noises or movements? </w:t>
            </w:r>
          </w:p>
        </w:tc>
        <w:tc>
          <w:tcPr>
            <w:tcW w:w="3264" w:type="dxa"/>
          </w:tcPr>
          <w:p w14:paraId="6E3335FB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 w:rsidRPr="00571B27">
              <w:rPr>
                <w:rFonts w:cs="Times New Roman"/>
                <w:sz w:val="20"/>
                <w:szCs w:val="20"/>
              </w:rPr>
              <w:t>Each “yes” answer adds 1 point to the score.</w:t>
            </w:r>
          </w:p>
        </w:tc>
      </w:tr>
      <w:tr w:rsidR="00BA71F3" w:rsidRPr="00571B27" w14:paraId="595CA9ED" w14:textId="77777777" w:rsidTr="00F17BCB">
        <w:tc>
          <w:tcPr>
            <w:tcW w:w="1406" w:type="dxa"/>
          </w:tcPr>
          <w:p w14:paraId="5B429A67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otional well-being</w:t>
            </w:r>
          </w:p>
        </w:tc>
        <w:tc>
          <w:tcPr>
            <w:tcW w:w="3263" w:type="dxa"/>
          </w:tcPr>
          <w:p w14:paraId="252A4B12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) </w:t>
            </w:r>
            <w:r w:rsidRPr="00571B27">
              <w:rPr>
                <w:rFonts w:cs="Times New Roman"/>
                <w:sz w:val="20"/>
                <w:szCs w:val="20"/>
              </w:rPr>
              <w:t>Did you feel well-rested yesterday?</w:t>
            </w:r>
          </w:p>
          <w:p w14:paraId="628EA95C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) </w:t>
            </w:r>
            <w:r w:rsidRPr="00571B27">
              <w:rPr>
                <w:rFonts w:cs="Times New Roman"/>
                <w:sz w:val="20"/>
                <w:szCs w:val="20"/>
              </w:rPr>
              <w:t xml:space="preserve">Were you treated with respect all day yesterday? </w:t>
            </w:r>
          </w:p>
          <w:p w14:paraId="160414A0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smile or laugh a lot yesterday? </w:t>
            </w:r>
          </w:p>
          <w:p w14:paraId="35980EAD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learn or do something interesting yesterday? </w:t>
            </w:r>
          </w:p>
          <w:p w14:paraId="2577C071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experience the following feelings during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a lot of the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day yesterday? How about enjoyment? </w:t>
            </w:r>
          </w:p>
          <w:p w14:paraId="707CD247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experience the following feelings during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a lot of the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day yesterday? How about physical pain? </w:t>
            </w:r>
            <w:r>
              <w:rPr>
                <w:rFonts w:cs="Times New Roman"/>
                <w:sz w:val="20"/>
                <w:szCs w:val="20"/>
              </w:rPr>
              <w:t xml:space="preserve">g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experience the following feelings during a lot of the day yesterday? How about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worry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? </w:t>
            </w:r>
          </w:p>
          <w:p w14:paraId="7F9BEE97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h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experience the following feelings during a lot of the day yesterday? How about sadness? </w:t>
            </w:r>
          </w:p>
          <w:p w14:paraId="1C1D205A" w14:textId="77777777" w:rsidR="00BA71F3" w:rsidRDefault="00BA71F3" w:rsidP="00F17BCB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) </w:t>
            </w:r>
            <w:r w:rsidRPr="00571B27">
              <w:rPr>
                <w:rFonts w:cs="Times New Roman"/>
                <w:sz w:val="20"/>
                <w:szCs w:val="20"/>
              </w:rPr>
              <w:t xml:space="preserve">Did you experience the following feelings during </w:t>
            </w:r>
            <w:proofErr w:type="gramStart"/>
            <w:r w:rsidRPr="00571B27">
              <w:rPr>
                <w:rFonts w:cs="Times New Roman"/>
                <w:sz w:val="20"/>
                <w:szCs w:val="20"/>
              </w:rPr>
              <w:t>a lot of the</w:t>
            </w:r>
            <w:proofErr w:type="gramEnd"/>
            <w:r w:rsidRPr="00571B27">
              <w:rPr>
                <w:rFonts w:cs="Times New Roman"/>
                <w:sz w:val="20"/>
                <w:szCs w:val="20"/>
              </w:rPr>
              <w:t xml:space="preserve"> day yesterday? How about stress? </w:t>
            </w:r>
          </w:p>
          <w:p w14:paraId="246EDC29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) </w:t>
            </w:r>
            <w:r w:rsidRPr="00571B27">
              <w:rPr>
                <w:rFonts w:cs="Times New Roman"/>
                <w:sz w:val="20"/>
                <w:szCs w:val="20"/>
              </w:rPr>
              <w:t>Did you experience the following feelings during a lot of the day yesterday? How about anger?</w:t>
            </w:r>
          </w:p>
        </w:tc>
        <w:tc>
          <w:tcPr>
            <w:tcW w:w="3264" w:type="dxa"/>
          </w:tcPr>
          <w:p w14:paraId="4C00E4F7" w14:textId="77777777" w:rsidR="00BA71F3" w:rsidRPr="00571B27" w:rsidRDefault="00BA71F3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Each “yes” answer to questions a) to e) adds 1 point to the score. Each “no” answer to questions f) to j) adds 1 point to the score. </w:t>
            </w:r>
          </w:p>
        </w:tc>
      </w:tr>
    </w:tbl>
    <w:p w14:paraId="4DBCCA37" w14:textId="77777777" w:rsidR="00BA71F3" w:rsidRPr="00BA71F3" w:rsidRDefault="00BA71F3">
      <w:pPr>
        <w:rPr>
          <w:rFonts w:ascii="Times New Roman" w:hAnsi="Times New Roman" w:cs="Times New Roman"/>
        </w:rPr>
      </w:pPr>
    </w:p>
    <w:sectPr w:rsidR="00BA71F3" w:rsidRPr="00BA7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627B0"/>
    <w:rsid w:val="00181AEF"/>
    <w:rsid w:val="00517967"/>
    <w:rsid w:val="00BA71F3"/>
    <w:rsid w:val="00CB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4</Words>
  <Characters>1506</Characters>
  <Application>Microsoft Office Word</Application>
  <DocSecurity>0</DocSecurity>
  <Lines>32</Lines>
  <Paragraphs>17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1</cp:revision>
  <dcterms:created xsi:type="dcterms:W3CDTF">2026-05-18T16:51:00Z</dcterms:created>
  <dcterms:modified xsi:type="dcterms:W3CDTF">2026-05-1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